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B9336" w14:textId="77777777" w:rsidR="0028112E" w:rsidRPr="0028112E" w:rsidRDefault="0028112E" w:rsidP="0028112E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eastAsia="de-DE"/>
        </w:rPr>
      </w:pPr>
      <w:r w:rsidRPr="0028112E">
        <w:rPr>
          <w:rFonts w:asciiTheme="majorBidi" w:hAnsiTheme="majorBidi" w:cstheme="majorBidi"/>
          <w:b/>
          <w:bCs/>
          <w:sz w:val="28"/>
          <w:szCs w:val="28"/>
          <w:lang w:eastAsia="de-DE"/>
        </w:rPr>
        <w:t xml:space="preserve">Isoform-specific NADPH oxidase inhibition for pharmacological target validation </w:t>
      </w:r>
    </w:p>
    <w:p w14:paraId="14FD3545" w14:textId="77777777" w:rsidR="00A00B4B" w:rsidRPr="00A00B4B" w:rsidRDefault="00A00B4B" w:rsidP="00A00B4B">
      <w:pPr>
        <w:spacing w:line="480" w:lineRule="auto"/>
        <w:jc w:val="both"/>
        <w:rPr>
          <w:rFonts w:ascii="Times New Roman" w:hAnsi="Times New Roman" w:cs="Times New Roman"/>
          <w:lang w:eastAsia="de-DE"/>
        </w:rPr>
      </w:pPr>
      <w:bookmarkStart w:id="0" w:name="_GoBack"/>
      <w:bookmarkEnd w:id="0"/>
      <w:r w:rsidRPr="00A00B4B">
        <w:rPr>
          <w:rFonts w:ascii="Times New Roman" w:hAnsi="Times New Roman" w:cs="Times New Roman"/>
          <w:lang w:eastAsia="de-DE"/>
        </w:rPr>
        <w:t xml:space="preserve">V.T. </w:t>
      </w:r>
      <w:proofErr w:type="spellStart"/>
      <w:proofErr w:type="gramStart"/>
      <w:r w:rsidRPr="00A00B4B">
        <w:rPr>
          <w:rFonts w:ascii="Times New Roman" w:hAnsi="Times New Roman" w:cs="Times New Roman"/>
          <w:lang w:eastAsia="de-DE"/>
        </w:rPr>
        <w:t>Dao,</w:t>
      </w:r>
      <w:r w:rsidRPr="00A00B4B">
        <w:rPr>
          <w:rFonts w:ascii="Times New Roman" w:hAnsi="Times New Roman" w:cs="Times New Roman"/>
          <w:vertAlign w:val="superscript"/>
          <w:lang w:eastAsia="de-DE"/>
        </w:rPr>
        <w:t>a</w:t>
      </w:r>
      <w:proofErr w:type="spellEnd"/>
      <w:proofErr w:type="gramEnd"/>
      <w:r w:rsidRPr="00A00B4B">
        <w:rPr>
          <w:rFonts w:ascii="Times New Roman" w:hAnsi="Times New Roman" w:cs="Times New Roman"/>
          <w:vertAlign w:val="superscript"/>
          <w:lang w:eastAsia="de-DE"/>
        </w:rPr>
        <w:t>*</w:t>
      </w:r>
      <w:r w:rsidRPr="00A00B4B">
        <w:rPr>
          <w:rFonts w:ascii="Times New Roman" w:hAnsi="Times New Roman" w:cs="Times New Roman"/>
          <w:lang w:eastAsia="de-DE"/>
        </w:rPr>
        <w:t xml:space="preserve"> Mahmoud H. </w:t>
      </w:r>
      <w:proofErr w:type="spellStart"/>
      <w:r w:rsidRPr="00A00B4B">
        <w:rPr>
          <w:rFonts w:ascii="Times New Roman" w:hAnsi="Times New Roman" w:cs="Times New Roman"/>
          <w:lang w:eastAsia="de-DE"/>
        </w:rPr>
        <w:t>Elbatreek,</w:t>
      </w:r>
      <w:r w:rsidRPr="00A00B4B">
        <w:rPr>
          <w:rFonts w:ascii="Times New Roman" w:hAnsi="Times New Roman" w:cs="Times New Roman"/>
          <w:vertAlign w:val="superscript"/>
          <w:lang w:eastAsia="de-DE"/>
        </w:rPr>
        <w:t>a,b</w:t>
      </w:r>
      <w:proofErr w:type="spellEnd"/>
      <w:r w:rsidRPr="00A00B4B">
        <w:rPr>
          <w:rFonts w:ascii="Times New Roman" w:hAnsi="Times New Roman" w:cs="Times New Roman"/>
          <w:vertAlign w:val="superscript"/>
          <w:lang w:eastAsia="de-DE"/>
        </w:rPr>
        <w:t>*</w:t>
      </w:r>
      <w:r w:rsidRPr="00A00B4B">
        <w:rPr>
          <w:rFonts w:ascii="Times New Roman" w:hAnsi="Times New Roman" w:cs="Times New Roman"/>
          <w:lang w:eastAsia="de-DE"/>
        </w:rPr>
        <w:t xml:space="preserve"> S. </w:t>
      </w:r>
      <w:proofErr w:type="spellStart"/>
      <w:r w:rsidRPr="00A00B4B">
        <w:rPr>
          <w:rFonts w:ascii="Times New Roman" w:hAnsi="Times New Roman" w:cs="Times New Roman"/>
          <w:lang w:eastAsia="de-DE"/>
        </w:rPr>
        <w:t>Altenhöfer</w:t>
      </w:r>
      <w:r w:rsidRPr="00A00B4B">
        <w:rPr>
          <w:rFonts w:ascii="Times New Roman" w:hAnsi="Times New Roman" w:cs="Times New Roman"/>
          <w:vertAlign w:val="superscript"/>
          <w:lang w:eastAsia="de-DE"/>
        </w:rPr>
        <w:t>a</w:t>
      </w:r>
      <w:proofErr w:type="spellEnd"/>
      <w:r w:rsidRPr="00A00B4B">
        <w:rPr>
          <w:rFonts w:ascii="Times New Roman" w:hAnsi="Times New Roman" w:cs="Times New Roman"/>
          <w:lang w:eastAsia="de-DE"/>
        </w:rPr>
        <w:t xml:space="preserve">, Ana I. </w:t>
      </w:r>
      <w:proofErr w:type="spellStart"/>
      <w:r w:rsidRPr="00A00B4B">
        <w:rPr>
          <w:rFonts w:ascii="Times New Roman" w:hAnsi="Times New Roman" w:cs="Times New Roman"/>
          <w:lang w:eastAsia="de-DE"/>
        </w:rPr>
        <w:t>Casas,</w:t>
      </w:r>
      <w:r w:rsidRPr="00A00B4B">
        <w:rPr>
          <w:rFonts w:ascii="Times New Roman" w:hAnsi="Times New Roman" w:cs="Times New Roman"/>
          <w:vertAlign w:val="superscript"/>
          <w:lang w:eastAsia="de-DE"/>
        </w:rPr>
        <w:t>a</w:t>
      </w:r>
      <w:proofErr w:type="spellEnd"/>
      <w:r w:rsidRPr="00A00B4B">
        <w:rPr>
          <w:rFonts w:ascii="Times New Roman" w:hAnsi="Times New Roman" w:cs="Times New Roman"/>
          <w:lang w:eastAsia="de-DE"/>
        </w:rPr>
        <w:t xml:space="preserve"> M.P. </w:t>
      </w:r>
      <w:proofErr w:type="spellStart"/>
      <w:r w:rsidRPr="00A00B4B">
        <w:rPr>
          <w:rFonts w:ascii="Times New Roman" w:hAnsi="Times New Roman" w:cs="Times New Roman"/>
          <w:lang w:eastAsia="de-DE"/>
        </w:rPr>
        <w:t>Pachado,</w:t>
      </w:r>
      <w:r w:rsidRPr="00A00B4B">
        <w:rPr>
          <w:rFonts w:ascii="Times New Roman" w:hAnsi="Times New Roman" w:cs="Times New Roman"/>
          <w:vertAlign w:val="superscript"/>
          <w:lang w:eastAsia="de-DE"/>
        </w:rPr>
        <w:t>a</w:t>
      </w:r>
      <w:proofErr w:type="spellEnd"/>
      <w:r w:rsidRPr="00A00B4B">
        <w:rPr>
          <w:rFonts w:ascii="Times New Roman" w:hAnsi="Times New Roman" w:cs="Times New Roman"/>
          <w:lang w:eastAsia="de-DE"/>
        </w:rPr>
        <w:t xml:space="preserve"> C.T. </w:t>
      </w:r>
      <w:proofErr w:type="spellStart"/>
      <w:r w:rsidRPr="00A00B4B">
        <w:rPr>
          <w:rFonts w:ascii="Times New Roman" w:hAnsi="Times New Roman" w:cs="Times New Roman"/>
          <w:lang w:eastAsia="de-DE"/>
        </w:rPr>
        <w:t>Neullens,</w:t>
      </w:r>
      <w:r w:rsidRPr="00A00B4B">
        <w:rPr>
          <w:rFonts w:ascii="Times New Roman" w:hAnsi="Times New Roman" w:cs="Times New Roman"/>
          <w:vertAlign w:val="superscript"/>
          <w:lang w:eastAsia="de-DE"/>
        </w:rPr>
        <w:t>a</w:t>
      </w:r>
      <w:proofErr w:type="spellEnd"/>
      <w:r w:rsidRPr="00A00B4B">
        <w:rPr>
          <w:rFonts w:ascii="Times New Roman" w:hAnsi="Times New Roman" w:cs="Times New Roman"/>
          <w:lang w:eastAsia="de-DE"/>
        </w:rPr>
        <w:t xml:space="preserve"> U. </w:t>
      </w:r>
      <w:proofErr w:type="spellStart"/>
      <w:r w:rsidRPr="00A00B4B">
        <w:rPr>
          <w:rFonts w:ascii="Times New Roman" w:hAnsi="Times New Roman" w:cs="Times New Roman"/>
          <w:lang w:eastAsia="de-DE"/>
        </w:rPr>
        <w:t>Knaus</w:t>
      </w:r>
      <w:r w:rsidRPr="00A00B4B">
        <w:rPr>
          <w:rFonts w:ascii="Times New Roman" w:hAnsi="Times New Roman" w:cs="Times New Roman"/>
          <w:vertAlign w:val="superscript"/>
          <w:lang w:eastAsia="de-DE"/>
        </w:rPr>
        <w:t>c</w:t>
      </w:r>
      <w:proofErr w:type="spellEnd"/>
      <w:r w:rsidRPr="00A00B4B">
        <w:rPr>
          <w:rFonts w:ascii="Times New Roman" w:hAnsi="Times New Roman" w:cs="Times New Roman"/>
          <w:lang w:eastAsia="de-DE"/>
        </w:rPr>
        <w:t xml:space="preserve">, H.H.H.W. </w:t>
      </w:r>
      <w:proofErr w:type="spellStart"/>
      <w:r w:rsidRPr="00A00B4B">
        <w:rPr>
          <w:rFonts w:ascii="Times New Roman" w:hAnsi="Times New Roman" w:cs="Times New Roman"/>
          <w:lang w:eastAsia="de-DE"/>
        </w:rPr>
        <w:t>Schmidt</w:t>
      </w:r>
      <w:r w:rsidRPr="00A00B4B">
        <w:rPr>
          <w:rFonts w:ascii="Times New Roman" w:hAnsi="Times New Roman" w:cs="Times New Roman"/>
          <w:vertAlign w:val="superscript"/>
          <w:lang w:eastAsia="de-DE"/>
        </w:rPr>
        <w:t>a</w:t>
      </w:r>
      <w:proofErr w:type="spellEnd"/>
    </w:p>
    <w:p w14:paraId="41108D51" w14:textId="77777777" w:rsidR="0028112E" w:rsidRPr="0028112E" w:rsidRDefault="0028112E" w:rsidP="0028112E">
      <w:pPr>
        <w:spacing w:line="480" w:lineRule="auto"/>
        <w:ind w:firstLine="720"/>
        <w:jc w:val="both"/>
        <w:rPr>
          <w:rFonts w:ascii="Times New Roman" w:hAnsi="Times New Roman" w:cs="Times New Roman"/>
          <w:lang w:eastAsia="de-DE"/>
        </w:rPr>
      </w:pPr>
      <w:r w:rsidRPr="0028112E">
        <w:rPr>
          <w:rFonts w:ascii="Times New Roman" w:hAnsi="Times New Roman" w:cs="Times New Roman"/>
          <w:vertAlign w:val="superscript"/>
          <w:lang w:eastAsia="de-DE"/>
        </w:rPr>
        <w:t xml:space="preserve">a </w:t>
      </w:r>
      <w:r w:rsidRPr="0028112E">
        <w:rPr>
          <w:rFonts w:ascii="Times New Roman" w:hAnsi="Times New Roman" w:cs="Times New Roman"/>
          <w:lang w:eastAsia="de-DE"/>
        </w:rPr>
        <w:t xml:space="preserve">Department for Pharmacology and </w:t>
      </w:r>
      <w:proofErr w:type="spellStart"/>
      <w:r w:rsidRPr="0028112E">
        <w:rPr>
          <w:rFonts w:ascii="Times New Roman" w:hAnsi="Times New Roman" w:cs="Times New Roman"/>
          <w:lang w:eastAsia="de-DE"/>
        </w:rPr>
        <w:t>Personalised</w:t>
      </w:r>
      <w:proofErr w:type="spellEnd"/>
      <w:r w:rsidRPr="0028112E">
        <w:rPr>
          <w:rFonts w:ascii="Times New Roman" w:hAnsi="Times New Roman" w:cs="Times New Roman"/>
          <w:lang w:eastAsia="de-DE"/>
        </w:rPr>
        <w:t xml:space="preserve"> Medicine, FHML, Maastricht University, Maastricht, The Netherlands; </w:t>
      </w:r>
    </w:p>
    <w:p w14:paraId="330A4494" w14:textId="77777777" w:rsidR="0028112E" w:rsidRPr="0028112E" w:rsidRDefault="0028112E" w:rsidP="0028112E">
      <w:pPr>
        <w:spacing w:line="480" w:lineRule="auto"/>
        <w:ind w:firstLine="720"/>
        <w:jc w:val="both"/>
        <w:rPr>
          <w:rFonts w:ascii="Times New Roman" w:hAnsi="Times New Roman" w:cs="Times New Roman"/>
          <w:lang w:eastAsia="de-DE"/>
        </w:rPr>
      </w:pPr>
      <w:r w:rsidRPr="0028112E">
        <w:rPr>
          <w:rFonts w:ascii="Times New Roman" w:hAnsi="Times New Roman" w:cs="Times New Roman"/>
          <w:vertAlign w:val="superscript"/>
          <w:lang w:eastAsia="de-DE"/>
        </w:rPr>
        <w:t xml:space="preserve">b </w:t>
      </w:r>
      <w:r w:rsidRPr="0028112E">
        <w:rPr>
          <w:rFonts w:ascii="Times New Roman" w:hAnsi="Times New Roman" w:cs="Times New Roman"/>
          <w:lang w:eastAsia="de-DE"/>
        </w:rPr>
        <w:t xml:space="preserve">Department for Pharmacology and Toxicology, Faculty of Pharmacy, </w:t>
      </w:r>
      <w:proofErr w:type="spellStart"/>
      <w:r w:rsidRPr="0028112E">
        <w:rPr>
          <w:rFonts w:ascii="Times New Roman" w:hAnsi="Times New Roman" w:cs="Times New Roman"/>
          <w:lang w:eastAsia="de-DE"/>
        </w:rPr>
        <w:t>Zagazig</w:t>
      </w:r>
      <w:proofErr w:type="spellEnd"/>
      <w:r w:rsidRPr="0028112E">
        <w:rPr>
          <w:rFonts w:ascii="Times New Roman" w:hAnsi="Times New Roman" w:cs="Times New Roman"/>
          <w:lang w:eastAsia="de-DE"/>
        </w:rPr>
        <w:t xml:space="preserve"> University, </w:t>
      </w:r>
      <w:proofErr w:type="spellStart"/>
      <w:r w:rsidRPr="0028112E">
        <w:rPr>
          <w:rFonts w:ascii="Times New Roman" w:hAnsi="Times New Roman" w:cs="Times New Roman"/>
          <w:lang w:eastAsia="de-DE"/>
        </w:rPr>
        <w:t>Zagazig</w:t>
      </w:r>
      <w:proofErr w:type="spellEnd"/>
      <w:r w:rsidRPr="0028112E">
        <w:rPr>
          <w:rFonts w:ascii="Times New Roman" w:hAnsi="Times New Roman" w:cs="Times New Roman"/>
          <w:lang w:eastAsia="de-DE"/>
        </w:rPr>
        <w:t xml:space="preserve">, Egypt; </w:t>
      </w:r>
    </w:p>
    <w:p w14:paraId="2BF5A7AD" w14:textId="77777777" w:rsidR="0028112E" w:rsidRPr="0028112E" w:rsidRDefault="0028112E" w:rsidP="0028112E">
      <w:pPr>
        <w:spacing w:line="480" w:lineRule="auto"/>
        <w:ind w:firstLine="720"/>
        <w:jc w:val="both"/>
        <w:rPr>
          <w:rFonts w:ascii="Times New Roman" w:hAnsi="Times New Roman" w:cs="Times New Roman"/>
          <w:lang w:eastAsia="de-DE"/>
        </w:rPr>
      </w:pPr>
      <w:r w:rsidRPr="0028112E">
        <w:rPr>
          <w:rFonts w:ascii="Times New Roman" w:hAnsi="Times New Roman" w:cs="Times New Roman"/>
          <w:vertAlign w:val="superscript"/>
          <w:lang w:eastAsia="de-DE"/>
        </w:rPr>
        <w:t>c</w:t>
      </w:r>
      <w:r w:rsidRPr="0028112E">
        <w:rPr>
          <w:rFonts w:ascii="Times New Roman" w:hAnsi="Times New Roman" w:cs="Times New Roman"/>
          <w:lang w:eastAsia="de-DE"/>
        </w:rPr>
        <w:t xml:space="preserve"> Conway Institute, University College Dublin, Belfield, Dublin, Ireland</w:t>
      </w:r>
    </w:p>
    <w:p w14:paraId="0A2E5D62" w14:textId="77777777" w:rsidR="0028112E" w:rsidRPr="0028112E" w:rsidRDefault="0028112E" w:rsidP="0028112E">
      <w:pPr>
        <w:spacing w:line="480" w:lineRule="auto"/>
        <w:ind w:firstLine="720"/>
        <w:jc w:val="both"/>
        <w:rPr>
          <w:rFonts w:ascii="Times New Roman" w:hAnsi="Times New Roman" w:cs="Times New Roman"/>
          <w:lang w:eastAsia="de-DE"/>
        </w:rPr>
      </w:pPr>
      <w:r w:rsidRPr="0028112E">
        <w:rPr>
          <w:rFonts w:ascii="Times New Roman" w:hAnsi="Times New Roman" w:cs="Times New Roman"/>
          <w:vertAlign w:val="superscript"/>
          <w:lang w:eastAsia="de-DE"/>
        </w:rPr>
        <w:t>*</w:t>
      </w:r>
      <w:r w:rsidRPr="0028112E">
        <w:rPr>
          <w:rFonts w:ascii="Times New Roman" w:hAnsi="Times New Roman" w:cs="Times New Roman"/>
          <w:lang w:eastAsia="de-DE"/>
        </w:rPr>
        <w:t>Both authors contributed equally</w:t>
      </w:r>
    </w:p>
    <w:p w14:paraId="2FC141A8" w14:textId="77777777" w:rsidR="0028112E" w:rsidRPr="0028112E" w:rsidRDefault="0028112E" w:rsidP="0028112E">
      <w:pPr>
        <w:spacing w:line="480" w:lineRule="auto"/>
        <w:ind w:firstLine="720"/>
        <w:jc w:val="both"/>
        <w:rPr>
          <w:rFonts w:ascii="Times New Roman" w:hAnsi="Times New Roman" w:cs="Times New Roman"/>
          <w:lang w:eastAsia="de-DE"/>
        </w:rPr>
      </w:pPr>
      <w:r w:rsidRPr="0028112E">
        <w:rPr>
          <w:rFonts w:ascii="Times New Roman" w:hAnsi="Times New Roman" w:cs="Times New Roman"/>
          <w:lang w:eastAsia="de-DE"/>
        </w:rPr>
        <w:t xml:space="preserve">Corresponding Author: Prof Harald Schmidt, Department for Pharmacology and </w:t>
      </w:r>
      <w:proofErr w:type="spellStart"/>
      <w:r w:rsidRPr="0028112E">
        <w:rPr>
          <w:rFonts w:ascii="Times New Roman" w:hAnsi="Times New Roman" w:cs="Times New Roman"/>
          <w:lang w:eastAsia="de-DE"/>
        </w:rPr>
        <w:t>Personalised</w:t>
      </w:r>
      <w:proofErr w:type="spellEnd"/>
      <w:r w:rsidRPr="0028112E">
        <w:rPr>
          <w:rFonts w:ascii="Times New Roman" w:hAnsi="Times New Roman" w:cs="Times New Roman"/>
          <w:lang w:eastAsia="de-DE"/>
        </w:rPr>
        <w:t xml:space="preserve"> Medicine, FHML, Maastricht University, PO Box 616, 6200 MD Maastricht, the Netherlands, Phone: +61-3-9905-5752; Email: h.schmidt@maastrichtuniversity.nl</w:t>
      </w:r>
    </w:p>
    <w:p w14:paraId="3269EFD9" w14:textId="77777777" w:rsidR="0028112E" w:rsidRDefault="0028112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FAC4D0C" w14:textId="1F26E69E" w:rsidR="00F419F8" w:rsidRPr="0028112E" w:rsidRDefault="0039527A">
      <w:pPr>
        <w:rPr>
          <w:rFonts w:asciiTheme="majorBidi" w:hAnsiTheme="majorBidi" w:cstheme="majorBidi"/>
          <w:b/>
          <w:bCs/>
        </w:rPr>
      </w:pPr>
      <w:r w:rsidRPr="0028112E">
        <w:rPr>
          <w:rFonts w:asciiTheme="majorBidi" w:hAnsiTheme="majorBidi" w:cstheme="majorBidi"/>
          <w:b/>
          <w:bCs/>
        </w:rPr>
        <w:lastRenderedPageBreak/>
        <w:t>Table s1: qPCR Assays</w:t>
      </w:r>
    </w:p>
    <w:p w14:paraId="45A9DA80" w14:textId="2030274F" w:rsidR="0039527A" w:rsidRDefault="0039527A"/>
    <w:p w14:paraId="7260CE20" w14:textId="77777777" w:rsidR="0039527A" w:rsidRDefault="003952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39527A" w:rsidRPr="00746A32" w14:paraId="69D7F4FB" w14:textId="77777777" w:rsidTr="002E78C5">
        <w:tc>
          <w:tcPr>
            <w:tcW w:w="988" w:type="dxa"/>
          </w:tcPr>
          <w:p w14:paraId="348A1120" w14:textId="77777777" w:rsidR="0039527A" w:rsidRPr="00746A32" w:rsidRDefault="0039527A" w:rsidP="002E78C5">
            <w:pPr>
              <w:rPr>
                <w:rFonts w:asciiTheme="majorBidi" w:hAnsiTheme="majorBidi" w:cstheme="majorBidi"/>
                <w:b/>
                <w:bCs/>
              </w:rPr>
            </w:pPr>
            <w:r w:rsidRPr="00746A32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8022" w:type="dxa"/>
          </w:tcPr>
          <w:p w14:paraId="2FBFBD8F" w14:textId="77777777" w:rsidR="0039527A" w:rsidRPr="00746A32" w:rsidRDefault="0039527A" w:rsidP="002E78C5">
            <w:pPr>
              <w:rPr>
                <w:rFonts w:asciiTheme="majorBidi" w:hAnsiTheme="majorBidi" w:cstheme="majorBidi"/>
                <w:b/>
                <w:bCs/>
              </w:rPr>
            </w:pPr>
            <w:r w:rsidRPr="006F0941">
              <w:rPr>
                <w:rFonts w:asciiTheme="majorBidi" w:hAnsiTheme="majorBidi" w:cstheme="majorBidi"/>
                <w:b/>
                <w:bCs/>
              </w:rPr>
              <w:t>Assay ID</w:t>
            </w:r>
          </w:p>
        </w:tc>
      </w:tr>
      <w:tr w:rsidR="0039527A" w:rsidRPr="00746A32" w14:paraId="42B24AE7" w14:textId="77777777" w:rsidTr="002E78C5">
        <w:tc>
          <w:tcPr>
            <w:tcW w:w="988" w:type="dxa"/>
          </w:tcPr>
          <w:p w14:paraId="1CDE3FD1" w14:textId="77777777" w:rsidR="0039527A" w:rsidRPr="00746A32" w:rsidRDefault="0039527A" w:rsidP="002E78C5">
            <w:pPr>
              <w:rPr>
                <w:rFonts w:asciiTheme="majorBidi" w:hAnsiTheme="majorBidi" w:cstheme="majorBidi"/>
              </w:rPr>
            </w:pPr>
            <w:r w:rsidRPr="00C22AA9">
              <w:rPr>
                <w:rFonts w:asciiTheme="majorBidi" w:hAnsiTheme="majorBidi" w:cstheme="majorBidi"/>
                <w:color w:val="000000"/>
                <w:shd w:val="clear" w:color="auto" w:fill="FFFCF0"/>
              </w:rPr>
              <w:t>β-actin</w:t>
            </w:r>
          </w:p>
        </w:tc>
        <w:tc>
          <w:tcPr>
            <w:tcW w:w="8022" w:type="dxa"/>
          </w:tcPr>
          <w:p w14:paraId="1542E75B" w14:textId="77777777" w:rsidR="0039527A" w:rsidRPr="00746A32" w:rsidRDefault="0039527A" w:rsidP="002E78C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s99999903_m1 </w:t>
            </w:r>
          </w:p>
        </w:tc>
      </w:tr>
      <w:tr w:rsidR="0039527A" w:rsidRPr="00746A32" w14:paraId="7309B49E" w14:textId="77777777" w:rsidTr="002E78C5">
        <w:tc>
          <w:tcPr>
            <w:tcW w:w="988" w:type="dxa"/>
          </w:tcPr>
          <w:p w14:paraId="4CF04646" w14:textId="77777777" w:rsidR="0039527A" w:rsidRPr="00746A32" w:rsidRDefault="0039527A" w:rsidP="002E78C5">
            <w:pPr>
              <w:rPr>
                <w:rFonts w:asciiTheme="majorBidi" w:hAnsiTheme="majorBidi" w:cstheme="majorBidi"/>
              </w:rPr>
            </w:pPr>
            <w:r w:rsidRPr="00746A32">
              <w:rPr>
                <w:rFonts w:asciiTheme="majorBidi" w:hAnsiTheme="majorBidi" w:cstheme="majorBidi"/>
              </w:rPr>
              <w:t>Nox1</w:t>
            </w:r>
          </w:p>
        </w:tc>
        <w:tc>
          <w:tcPr>
            <w:tcW w:w="8022" w:type="dxa"/>
          </w:tcPr>
          <w:p w14:paraId="38C4DAC6" w14:textId="77777777" w:rsidR="0039527A" w:rsidRPr="00746A32" w:rsidRDefault="0039527A" w:rsidP="002E78C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s00246589_m1 </w:t>
            </w:r>
          </w:p>
        </w:tc>
      </w:tr>
      <w:tr w:rsidR="0039527A" w:rsidRPr="00746A32" w14:paraId="55C991EE" w14:textId="77777777" w:rsidTr="002E78C5">
        <w:tc>
          <w:tcPr>
            <w:tcW w:w="988" w:type="dxa"/>
          </w:tcPr>
          <w:p w14:paraId="566317AB" w14:textId="77777777" w:rsidR="0039527A" w:rsidRPr="00746A32" w:rsidRDefault="0039527A" w:rsidP="002E78C5">
            <w:pPr>
              <w:rPr>
                <w:rFonts w:asciiTheme="majorBidi" w:hAnsiTheme="majorBidi" w:cstheme="majorBidi"/>
              </w:rPr>
            </w:pPr>
            <w:r w:rsidRPr="00746A32">
              <w:rPr>
                <w:rFonts w:asciiTheme="majorBidi" w:hAnsiTheme="majorBidi" w:cstheme="majorBidi"/>
              </w:rPr>
              <w:t>Nox2</w:t>
            </w:r>
          </w:p>
        </w:tc>
        <w:tc>
          <w:tcPr>
            <w:tcW w:w="8022" w:type="dxa"/>
          </w:tcPr>
          <w:p w14:paraId="328FE825" w14:textId="77777777" w:rsidR="0039527A" w:rsidRPr="00746A32" w:rsidRDefault="0039527A" w:rsidP="002E78C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s00166163_m1 </w:t>
            </w:r>
          </w:p>
        </w:tc>
      </w:tr>
      <w:tr w:rsidR="0039527A" w:rsidRPr="00746A32" w14:paraId="11078400" w14:textId="77777777" w:rsidTr="002E78C5">
        <w:tc>
          <w:tcPr>
            <w:tcW w:w="988" w:type="dxa"/>
          </w:tcPr>
          <w:p w14:paraId="30F04409" w14:textId="77777777" w:rsidR="0039527A" w:rsidRPr="00746A32" w:rsidRDefault="0039527A" w:rsidP="002E78C5">
            <w:pPr>
              <w:rPr>
                <w:rFonts w:asciiTheme="majorBidi" w:hAnsiTheme="majorBidi" w:cstheme="majorBidi"/>
              </w:rPr>
            </w:pPr>
            <w:r w:rsidRPr="00746A32">
              <w:rPr>
                <w:rFonts w:asciiTheme="majorBidi" w:hAnsiTheme="majorBidi" w:cstheme="majorBidi"/>
              </w:rPr>
              <w:t>Nox4</w:t>
            </w:r>
          </w:p>
        </w:tc>
        <w:tc>
          <w:tcPr>
            <w:tcW w:w="8022" w:type="dxa"/>
          </w:tcPr>
          <w:p w14:paraId="0C6EC851" w14:textId="77777777" w:rsidR="0039527A" w:rsidRPr="00746A32" w:rsidRDefault="0039527A" w:rsidP="002E78C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s01558199_m1 </w:t>
            </w:r>
          </w:p>
        </w:tc>
      </w:tr>
      <w:tr w:rsidR="0039527A" w:rsidRPr="00746A32" w14:paraId="53217BE6" w14:textId="77777777" w:rsidTr="002E78C5">
        <w:tc>
          <w:tcPr>
            <w:tcW w:w="988" w:type="dxa"/>
          </w:tcPr>
          <w:p w14:paraId="685FACCB" w14:textId="77777777" w:rsidR="0039527A" w:rsidRPr="00746A32" w:rsidRDefault="0039527A" w:rsidP="002E78C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x5</w:t>
            </w:r>
          </w:p>
        </w:tc>
        <w:tc>
          <w:tcPr>
            <w:tcW w:w="8022" w:type="dxa"/>
          </w:tcPr>
          <w:p w14:paraId="3974DBD0" w14:textId="77777777" w:rsidR="0039527A" w:rsidRPr="00746A32" w:rsidRDefault="0039527A" w:rsidP="002E78C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s00225846_m1 </w:t>
            </w:r>
          </w:p>
        </w:tc>
      </w:tr>
    </w:tbl>
    <w:p w14:paraId="1D1472F0" w14:textId="04DC967C" w:rsidR="0028112E" w:rsidRDefault="0028112E"/>
    <w:p w14:paraId="4E5DF068" w14:textId="3F2A9C9E" w:rsidR="0039527A" w:rsidRDefault="0028112E" w:rsidP="0028112E">
      <w:r>
        <w:br w:type="page"/>
      </w:r>
    </w:p>
    <w:p w14:paraId="59B1DD71" w14:textId="16211CEA" w:rsidR="0028112E" w:rsidRPr="00C22AA9" w:rsidRDefault="00376C32">
      <w:pPr>
        <w:rPr>
          <w:rFonts w:asciiTheme="majorBidi" w:hAnsiTheme="majorBidi" w:cstheme="majorBidi"/>
          <w:b/>
          <w:bCs/>
        </w:rPr>
      </w:pPr>
      <w:r w:rsidRPr="00C22AA9">
        <w:rPr>
          <w:rFonts w:asciiTheme="majorBidi" w:hAnsiTheme="majorBidi" w:cstheme="majorBidi"/>
          <w:b/>
          <w:bCs/>
        </w:rPr>
        <w:lastRenderedPageBreak/>
        <w:t>Figure S1:</w:t>
      </w:r>
    </w:p>
    <w:p w14:paraId="0C62B5EE" w14:textId="0F8F622A" w:rsidR="00376C32" w:rsidRDefault="00376C32" w:rsidP="00376C32"/>
    <w:p w14:paraId="00830960" w14:textId="2863E876" w:rsidR="0028112E" w:rsidRDefault="0028112E" w:rsidP="00376C32"/>
    <w:p w14:paraId="75478AF3" w14:textId="1BD9AED7" w:rsidR="00376C32" w:rsidRPr="00376C32" w:rsidRDefault="004F6A2F" w:rsidP="004F6A2F">
      <w:r w:rsidRPr="004F6A2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9ED761" wp14:editId="2FA20ECD">
                <wp:simplePos x="0" y="0"/>
                <wp:positionH relativeFrom="column">
                  <wp:posOffset>371451</wp:posOffset>
                </wp:positionH>
                <wp:positionV relativeFrom="paragraph">
                  <wp:posOffset>5127</wp:posOffset>
                </wp:positionV>
                <wp:extent cx="4294208" cy="5868365"/>
                <wp:effectExtent l="0" t="0" r="0" b="0"/>
                <wp:wrapNone/>
                <wp:docPr id="16" name="Group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D8D823-ED7A-C241-AA91-634203ECC5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94208" cy="5868365"/>
                          <a:chOff x="0" y="0"/>
                          <a:chExt cx="5340449" cy="8120142"/>
                        </a:xfrm>
                      </wpg:grpSpPr>
                      <wps:wsp>
                        <wps:cNvPr id="2" name="TextBox 9">
                          <a:extLst>
                            <a:ext uri="{FF2B5EF4-FFF2-40B4-BE49-F238E27FC236}">
                              <a16:creationId xmlns:a16="http://schemas.microsoft.com/office/drawing/2014/main" id="{3C5F20FB-D673-E349-B98C-477FE0E2D555}"/>
                            </a:ext>
                          </a:extLst>
                        </wps:cNvPr>
                        <wps:cNvSpPr txBox="1"/>
                        <wps:spPr>
                          <a:xfrm>
                            <a:off x="15766" y="12368"/>
                            <a:ext cx="35242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DEFCC1" w14:textId="77777777" w:rsidR="004F6A2F" w:rsidRPr="004F6A2F" w:rsidRDefault="004F6A2F" w:rsidP="004F6A2F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 w:rsidRPr="004F6A2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TextBox 10">
                          <a:extLst>
                            <a:ext uri="{FF2B5EF4-FFF2-40B4-BE49-F238E27FC236}">
                              <a16:creationId xmlns:a16="http://schemas.microsoft.com/office/drawing/2014/main" id="{65843BFC-7405-4D4A-A85A-D536743365BA}"/>
                            </a:ext>
                          </a:extLst>
                        </wps:cNvPr>
                        <wps:cNvSpPr txBox="1"/>
                        <wps:spPr>
                          <a:xfrm>
                            <a:off x="15766" y="2611154"/>
                            <a:ext cx="35623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934CC8" w14:textId="77777777" w:rsidR="004F6A2F" w:rsidRPr="004F6A2F" w:rsidRDefault="004F6A2F" w:rsidP="004F6A2F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 w:rsidRPr="004F6A2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11">
                          <a:extLst>
                            <a:ext uri="{FF2B5EF4-FFF2-40B4-BE49-F238E27FC236}">
                              <a16:creationId xmlns:a16="http://schemas.microsoft.com/office/drawing/2014/main" id="{142CB50C-94A2-DD41-AF42-B41BB3CD651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217877"/>
                            <a:ext cx="35623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F5783C" w14:textId="77777777" w:rsidR="004F6A2F" w:rsidRPr="004F6A2F" w:rsidRDefault="004F6A2F" w:rsidP="004F6A2F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 w:rsidRPr="004F6A2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>
                            <a:extLst>
                              <a:ext uri="{FF2B5EF4-FFF2-40B4-BE49-F238E27FC236}">
                                <a16:creationId xmlns:a16="http://schemas.microsoft.com/office/drawing/2014/main" id="{575CEBF5-9FCF-704B-9BE6-114236C231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77949" y="0"/>
                            <a:ext cx="3708400" cy="2527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>
                            <a:extLst>
                              <a:ext uri="{FF2B5EF4-FFF2-40B4-BE49-F238E27FC236}">
                                <a16:creationId xmlns:a16="http://schemas.microsoft.com/office/drawing/2014/main" id="{62765977-C3F4-7443-99AC-5FAA0C71574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577949" y="2723669"/>
                            <a:ext cx="3708400" cy="2514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>
                            <a:extLst>
                              <a:ext uri="{FF2B5EF4-FFF2-40B4-BE49-F238E27FC236}">
                                <a16:creationId xmlns:a16="http://schemas.microsoft.com/office/drawing/2014/main" id="{78682C29-0B24-214C-9618-E57E3EFA0D0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577949" y="5618242"/>
                            <a:ext cx="4762500" cy="25019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9ED761" id="Group 15" o:spid="_x0000_s1026" style="position:absolute;margin-left:29.25pt;margin-top:.4pt;width:338.15pt;height:462.1pt;z-index:251659264;mso-width-relative:margin;mso-height-relative:margin" coordsize="53404,8120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7" type="#_x0000_t202" style="position:absolute;left:157;top:123;width:3524;height:38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" filled="f" stroked="f">
                  <v:textbox>
                    <w:txbxContent>
                      <w:p w14:paraId="3FDEFCC1" w14:textId="77777777" w:rsidR="004F6A2F" w:rsidRPr="004F6A2F" w:rsidRDefault="004F6A2F" w:rsidP="004F6A2F">
                        <w:pPr>
                          <w:rPr>
                            <w:sz w:val="32"/>
                            <w:szCs w:val="32"/>
                          </w:rPr>
                        </w:pPr>
                        <w:r w:rsidRPr="004F6A2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TextBox 10" o:spid="_x0000_s1028" type="#_x0000_t202" style="position:absolute;left:157;top:26111;width:3563;height:38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" filled="f" stroked="f">
                  <v:textbox>
                    <w:txbxContent>
                      <w:p w14:paraId="68934CC8" w14:textId="77777777" w:rsidR="004F6A2F" w:rsidRPr="004F6A2F" w:rsidRDefault="004F6A2F" w:rsidP="004F6A2F">
                        <w:pPr>
                          <w:rPr>
                            <w:sz w:val="32"/>
                            <w:szCs w:val="32"/>
                          </w:rPr>
                        </w:pPr>
                        <w:r w:rsidRPr="004F6A2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TextBox 11" o:spid="_x0000_s1029" type="#_x0000_t202" style="position:absolute;top:52178;width:3562;height:38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" filled="f" stroked="f">
                  <v:textbox>
                    <w:txbxContent>
                      <w:p w14:paraId="75F5783C" w14:textId="77777777" w:rsidR="004F6A2F" w:rsidRPr="004F6A2F" w:rsidRDefault="004F6A2F" w:rsidP="004F6A2F">
                        <w:pPr>
                          <w:rPr>
                            <w:sz w:val="32"/>
                            <w:szCs w:val="32"/>
                          </w:rPr>
                        </w:pPr>
                        <w:r w:rsidRPr="004F6A2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30" type="#_x0000_t75" style="position:absolute;left:5779;width:37084;height:2527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">
                  <v:imagedata r:id="rId7" o:title=""/>
                </v:shape>
                <v:shape id="Picture 6" o:spid="_x0000_s1031" type="#_x0000_t75" style="position:absolute;left:5779;top:27236;width:37084;height:251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">
                  <v:imagedata r:id="rId8" o:title=""/>
                </v:shape>
                <v:shape id="Picture 7" o:spid="_x0000_s1032" type="#_x0000_t75" style="position:absolute;left:5779;top:56182;width:47625;height:250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">
                  <v:imagedata r:id="rId9" o:title=""/>
                </v:shape>
              </v:group>
            </w:pict>
          </mc:Fallback>
        </mc:AlternateContent>
      </w:r>
    </w:p>
    <w:p w14:paraId="2A8382F9" w14:textId="0E989B70" w:rsidR="00376C32" w:rsidRPr="00376C32" w:rsidRDefault="00376C32" w:rsidP="00376C32"/>
    <w:p w14:paraId="60141F78" w14:textId="5C134FD8" w:rsidR="00376C32" w:rsidRPr="00376C32" w:rsidRDefault="00376C32" w:rsidP="00376C32"/>
    <w:p w14:paraId="749B4C1F" w14:textId="4F54B491" w:rsidR="00376C32" w:rsidRPr="00376C32" w:rsidRDefault="00376C32" w:rsidP="00376C32"/>
    <w:p w14:paraId="789FFD82" w14:textId="465D7442" w:rsidR="00376C32" w:rsidRPr="00376C32" w:rsidRDefault="00376C32" w:rsidP="00376C32"/>
    <w:p w14:paraId="5D6A8EF4" w14:textId="5BFB0280" w:rsidR="00376C32" w:rsidRPr="00376C32" w:rsidRDefault="00376C32" w:rsidP="00376C32"/>
    <w:p w14:paraId="479BDCDD" w14:textId="4174E77F" w:rsidR="00376C32" w:rsidRPr="00376C32" w:rsidRDefault="00376C32" w:rsidP="00376C32"/>
    <w:p w14:paraId="3CE1CB7A" w14:textId="24C95340" w:rsidR="00376C32" w:rsidRPr="00376C32" w:rsidRDefault="00376C32" w:rsidP="00376C32"/>
    <w:p w14:paraId="0A78C95A" w14:textId="10A46FAB" w:rsidR="00376C32" w:rsidRPr="00376C32" w:rsidRDefault="00376C32" w:rsidP="00376C32"/>
    <w:p w14:paraId="35D4696C" w14:textId="30DD1653" w:rsidR="00376C32" w:rsidRPr="00376C32" w:rsidRDefault="00376C32" w:rsidP="00376C32"/>
    <w:p w14:paraId="2CAE2992" w14:textId="307DA174" w:rsidR="00376C32" w:rsidRPr="00376C32" w:rsidRDefault="00376C32" w:rsidP="00376C32"/>
    <w:p w14:paraId="5EA7A9B1" w14:textId="6125E13C" w:rsidR="00376C32" w:rsidRPr="00376C32" w:rsidRDefault="00376C32" w:rsidP="00376C32"/>
    <w:p w14:paraId="053EB742" w14:textId="52090723" w:rsidR="00376C32" w:rsidRPr="00376C32" w:rsidRDefault="00376C32" w:rsidP="00376C32"/>
    <w:p w14:paraId="3F63B157" w14:textId="6E973876" w:rsidR="00376C32" w:rsidRPr="00376C32" w:rsidRDefault="00376C32" w:rsidP="00376C32"/>
    <w:p w14:paraId="3A5DE940" w14:textId="3FCA02C2" w:rsidR="00376C32" w:rsidRPr="00376C32" w:rsidRDefault="00376C32" w:rsidP="00376C32"/>
    <w:p w14:paraId="43D8A365" w14:textId="69012824" w:rsidR="00376C32" w:rsidRPr="00376C32" w:rsidRDefault="00376C32" w:rsidP="00376C32"/>
    <w:p w14:paraId="6C6DCDBC" w14:textId="4B7A8B46" w:rsidR="00376C32" w:rsidRPr="00376C32" w:rsidRDefault="00376C32" w:rsidP="00376C32"/>
    <w:p w14:paraId="373DDE83" w14:textId="5B8E1883" w:rsidR="00376C32" w:rsidRPr="00376C32" w:rsidRDefault="00376C32" w:rsidP="00376C32"/>
    <w:p w14:paraId="754F3A05" w14:textId="7B71C940" w:rsidR="00376C32" w:rsidRPr="00376C32" w:rsidRDefault="00376C32" w:rsidP="00376C32"/>
    <w:p w14:paraId="57428AC5" w14:textId="2ED27E69" w:rsidR="00376C32" w:rsidRPr="00376C32" w:rsidRDefault="00376C32" w:rsidP="00376C32"/>
    <w:p w14:paraId="5C4849A0" w14:textId="5C3D63E7" w:rsidR="00376C32" w:rsidRPr="00376C32" w:rsidRDefault="00376C32" w:rsidP="00376C32"/>
    <w:p w14:paraId="3A2E7A85" w14:textId="241F25D9" w:rsidR="00376C32" w:rsidRPr="00376C32" w:rsidRDefault="00376C32" w:rsidP="00376C32"/>
    <w:p w14:paraId="59FBAE07" w14:textId="2750253A" w:rsidR="00376C32" w:rsidRPr="00376C32" w:rsidRDefault="00376C32" w:rsidP="00376C32"/>
    <w:p w14:paraId="48B0DE03" w14:textId="4441FEEB" w:rsidR="00376C32" w:rsidRPr="00376C32" w:rsidRDefault="00376C32" w:rsidP="00376C32"/>
    <w:p w14:paraId="32DD5171" w14:textId="6F8A2E3F" w:rsidR="00376C32" w:rsidRPr="00376C32" w:rsidRDefault="00376C32" w:rsidP="00376C32"/>
    <w:p w14:paraId="231D0AB1" w14:textId="2C30000B" w:rsidR="00376C32" w:rsidRPr="00376C32" w:rsidRDefault="00376C32" w:rsidP="00376C32"/>
    <w:p w14:paraId="487E745F" w14:textId="36433A34" w:rsidR="00376C32" w:rsidRPr="00376C32" w:rsidRDefault="00376C32" w:rsidP="00376C32"/>
    <w:p w14:paraId="4C1CA0A0" w14:textId="014AFBC3" w:rsidR="00376C32" w:rsidRPr="00376C32" w:rsidRDefault="00376C32" w:rsidP="00376C32"/>
    <w:p w14:paraId="34A90EF4" w14:textId="54AF7970" w:rsidR="00376C32" w:rsidRPr="00376C32" w:rsidRDefault="00376C32" w:rsidP="00376C32"/>
    <w:p w14:paraId="6AD29803" w14:textId="2C1E96D7" w:rsidR="00376C32" w:rsidRPr="00376C32" w:rsidRDefault="00376C32" w:rsidP="00376C32"/>
    <w:p w14:paraId="2C8D7160" w14:textId="49433D5A" w:rsidR="00376C32" w:rsidRPr="00376C32" w:rsidRDefault="00376C32" w:rsidP="00376C32"/>
    <w:p w14:paraId="3395787E" w14:textId="083C489A" w:rsidR="00376C32" w:rsidRPr="00376C32" w:rsidRDefault="00376C32" w:rsidP="00376C32"/>
    <w:p w14:paraId="0BB9F2B9" w14:textId="77A14E36" w:rsidR="00376C32" w:rsidRPr="00376C32" w:rsidRDefault="00376C32" w:rsidP="00376C32"/>
    <w:p w14:paraId="024277DD" w14:textId="4AFD11B5" w:rsidR="00376C32" w:rsidRPr="00376C32" w:rsidRDefault="00376C32" w:rsidP="00376C32"/>
    <w:p w14:paraId="699D1DFA" w14:textId="4B93ECC4" w:rsidR="00376C32" w:rsidRDefault="00376C32" w:rsidP="00376C32"/>
    <w:p w14:paraId="6D6B679B" w14:textId="580D891B" w:rsidR="00376C32" w:rsidRPr="009A1208" w:rsidRDefault="00376C32" w:rsidP="00376C32">
      <w:pPr>
        <w:rPr>
          <w:rFonts w:asciiTheme="majorBidi" w:hAnsiTheme="majorBidi" w:cstheme="majorBidi"/>
          <w:b/>
          <w:bCs/>
        </w:rPr>
      </w:pPr>
      <w:r w:rsidRPr="009A1208">
        <w:rPr>
          <w:rFonts w:asciiTheme="majorBidi" w:hAnsiTheme="majorBidi" w:cstheme="majorBidi"/>
          <w:b/>
          <w:bCs/>
        </w:rPr>
        <w:t xml:space="preserve">Figure S1: Controls for ROS production. </w:t>
      </w:r>
      <w:r w:rsidR="00C178DA" w:rsidRPr="009A1208">
        <w:rPr>
          <w:rFonts w:asciiTheme="majorBidi" w:hAnsiTheme="majorBidi" w:cstheme="majorBidi"/>
        </w:rPr>
        <w:t>Comparison of</w:t>
      </w:r>
      <w:r w:rsidR="00C178DA" w:rsidRPr="009A1208">
        <w:rPr>
          <w:rFonts w:asciiTheme="majorBidi" w:hAnsiTheme="majorBidi" w:cstheme="majorBidi"/>
          <w:b/>
          <w:bCs/>
        </w:rPr>
        <w:t xml:space="preserve"> </w:t>
      </w:r>
      <w:r w:rsidR="004F6A2F" w:rsidRPr="004F6A2F">
        <w:rPr>
          <w:rFonts w:asciiTheme="majorBidi" w:hAnsiTheme="majorBidi" w:cstheme="majorBidi"/>
        </w:rPr>
        <w:t>cell-free</w:t>
      </w:r>
      <w:r w:rsidR="004F6A2F">
        <w:rPr>
          <w:rFonts w:asciiTheme="majorBidi" w:hAnsiTheme="majorBidi" w:cstheme="majorBidi"/>
          <w:b/>
          <w:bCs/>
        </w:rPr>
        <w:t xml:space="preserve"> </w:t>
      </w:r>
      <w:r w:rsidR="00C178DA" w:rsidRPr="009A1208">
        <w:rPr>
          <w:rFonts w:asciiTheme="majorBidi" w:hAnsiTheme="majorBidi" w:cstheme="majorBidi"/>
        </w:rPr>
        <w:t>m</w:t>
      </w:r>
      <w:r w:rsidRPr="009A1208">
        <w:rPr>
          <w:rFonts w:asciiTheme="majorBidi" w:hAnsiTheme="majorBidi" w:cstheme="majorBidi"/>
        </w:rPr>
        <w:t xml:space="preserve">edium or control cells </w:t>
      </w:r>
      <w:r w:rsidR="00C178DA" w:rsidRPr="009A1208">
        <w:rPr>
          <w:rFonts w:asciiTheme="majorBidi" w:hAnsiTheme="majorBidi" w:cstheme="majorBidi"/>
        </w:rPr>
        <w:t xml:space="preserve">treated </w:t>
      </w:r>
      <w:r w:rsidRPr="009A1208">
        <w:rPr>
          <w:rFonts w:asciiTheme="majorBidi" w:hAnsiTheme="majorBidi" w:cstheme="majorBidi"/>
        </w:rPr>
        <w:t xml:space="preserve">with the ROS inhibitors; SOD, catalase or diphenylene iodonium (DPI) in </w:t>
      </w:r>
      <w:r w:rsidR="00320CEB" w:rsidRPr="009A1208">
        <w:rPr>
          <w:rFonts w:asciiTheme="majorBidi" w:hAnsiTheme="majorBidi" w:cstheme="majorBidi"/>
        </w:rPr>
        <w:t xml:space="preserve">(A) Luminol assay, (B) Cytochrome C assay and (C) </w:t>
      </w:r>
      <w:proofErr w:type="spellStart"/>
      <w:r w:rsidR="00320CEB" w:rsidRPr="009A1208">
        <w:rPr>
          <w:rFonts w:asciiTheme="majorBidi" w:hAnsiTheme="majorBidi" w:cstheme="majorBidi"/>
        </w:rPr>
        <w:t>Amplex</w:t>
      </w:r>
      <w:proofErr w:type="spellEnd"/>
      <w:r w:rsidR="00320CEB" w:rsidRPr="009A1208">
        <w:rPr>
          <w:rFonts w:asciiTheme="majorBidi" w:hAnsiTheme="majorBidi" w:cstheme="majorBidi"/>
        </w:rPr>
        <w:t xml:space="preserve"> Red assay.</w:t>
      </w:r>
    </w:p>
    <w:sectPr w:rsidR="00376C32" w:rsidRPr="009A1208" w:rsidSect="00CE0E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7A"/>
    <w:rsid w:val="00001108"/>
    <w:rsid w:val="0000717E"/>
    <w:rsid w:val="00010360"/>
    <w:rsid w:val="00032538"/>
    <w:rsid w:val="00036FFF"/>
    <w:rsid w:val="0004052D"/>
    <w:rsid w:val="00043A3F"/>
    <w:rsid w:val="00044F77"/>
    <w:rsid w:val="00045333"/>
    <w:rsid w:val="00054EF9"/>
    <w:rsid w:val="0007138D"/>
    <w:rsid w:val="0007250D"/>
    <w:rsid w:val="000734A6"/>
    <w:rsid w:val="00073B8B"/>
    <w:rsid w:val="000755DA"/>
    <w:rsid w:val="00077A49"/>
    <w:rsid w:val="00080CAD"/>
    <w:rsid w:val="00093205"/>
    <w:rsid w:val="000951C5"/>
    <w:rsid w:val="00097AAB"/>
    <w:rsid w:val="000A2AFD"/>
    <w:rsid w:val="000A4170"/>
    <w:rsid w:val="000A5239"/>
    <w:rsid w:val="000B6D43"/>
    <w:rsid w:val="000B727B"/>
    <w:rsid w:val="000C0058"/>
    <w:rsid w:val="000C42D1"/>
    <w:rsid w:val="000D0ABC"/>
    <w:rsid w:val="000D37F6"/>
    <w:rsid w:val="000D3C3C"/>
    <w:rsid w:val="000E5030"/>
    <w:rsid w:val="000E691C"/>
    <w:rsid w:val="000F027C"/>
    <w:rsid w:val="000F4C95"/>
    <w:rsid w:val="00102C66"/>
    <w:rsid w:val="00106A29"/>
    <w:rsid w:val="00112E09"/>
    <w:rsid w:val="00113702"/>
    <w:rsid w:val="00123D48"/>
    <w:rsid w:val="00124A2D"/>
    <w:rsid w:val="00137A58"/>
    <w:rsid w:val="0014341C"/>
    <w:rsid w:val="00145ECC"/>
    <w:rsid w:val="0014704B"/>
    <w:rsid w:val="00150868"/>
    <w:rsid w:val="00151B32"/>
    <w:rsid w:val="00156717"/>
    <w:rsid w:val="001639EA"/>
    <w:rsid w:val="00170AA1"/>
    <w:rsid w:val="00170BDC"/>
    <w:rsid w:val="001737B8"/>
    <w:rsid w:val="00173D02"/>
    <w:rsid w:val="00182DE8"/>
    <w:rsid w:val="001931AE"/>
    <w:rsid w:val="001A0517"/>
    <w:rsid w:val="001A1BFE"/>
    <w:rsid w:val="001B289A"/>
    <w:rsid w:val="001B7D6A"/>
    <w:rsid w:val="001D5C27"/>
    <w:rsid w:val="001D60C6"/>
    <w:rsid w:val="001D6BA6"/>
    <w:rsid w:val="001D77D9"/>
    <w:rsid w:val="001D7B04"/>
    <w:rsid w:val="001E6767"/>
    <w:rsid w:val="001F21BA"/>
    <w:rsid w:val="001F3F5E"/>
    <w:rsid w:val="001F4872"/>
    <w:rsid w:val="001F680A"/>
    <w:rsid w:val="001F6A8F"/>
    <w:rsid w:val="0021086D"/>
    <w:rsid w:val="00214104"/>
    <w:rsid w:val="00216659"/>
    <w:rsid w:val="00216BA0"/>
    <w:rsid w:val="00222320"/>
    <w:rsid w:val="0022482A"/>
    <w:rsid w:val="002328C1"/>
    <w:rsid w:val="00233228"/>
    <w:rsid w:val="00240A70"/>
    <w:rsid w:val="00246430"/>
    <w:rsid w:val="0025330D"/>
    <w:rsid w:val="002539A9"/>
    <w:rsid w:val="00254640"/>
    <w:rsid w:val="00254D2E"/>
    <w:rsid w:val="00255ECB"/>
    <w:rsid w:val="00271771"/>
    <w:rsid w:val="00272D7E"/>
    <w:rsid w:val="0028112E"/>
    <w:rsid w:val="0028660E"/>
    <w:rsid w:val="00292EE3"/>
    <w:rsid w:val="002933EE"/>
    <w:rsid w:val="002941E5"/>
    <w:rsid w:val="002B6101"/>
    <w:rsid w:val="002B66EE"/>
    <w:rsid w:val="002B7D85"/>
    <w:rsid w:val="002C459F"/>
    <w:rsid w:val="002C5C98"/>
    <w:rsid w:val="002D54AF"/>
    <w:rsid w:val="002D5894"/>
    <w:rsid w:val="002E6259"/>
    <w:rsid w:val="002F209B"/>
    <w:rsid w:val="002F2668"/>
    <w:rsid w:val="002F4249"/>
    <w:rsid w:val="002F7A9C"/>
    <w:rsid w:val="00302C98"/>
    <w:rsid w:val="00305D66"/>
    <w:rsid w:val="00320964"/>
    <w:rsid w:val="0032096A"/>
    <w:rsid w:val="00320CEB"/>
    <w:rsid w:val="00321E14"/>
    <w:rsid w:val="003429C7"/>
    <w:rsid w:val="003474B4"/>
    <w:rsid w:val="00350BFF"/>
    <w:rsid w:val="00351D81"/>
    <w:rsid w:val="00352153"/>
    <w:rsid w:val="003521D7"/>
    <w:rsid w:val="00352C6B"/>
    <w:rsid w:val="00357322"/>
    <w:rsid w:val="003607DB"/>
    <w:rsid w:val="00371F46"/>
    <w:rsid w:val="0037525C"/>
    <w:rsid w:val="00376C32"/>
    <w:rsid w:val="0037710B"/>
    <w:rsid w:val="0039527A"/>
    <w:rsid w:val="00397937"/>
    <w:rsid w:val="003A262D"/>
    <w:rsid w:val="003B6D03"/>
    <w:rsid w:val="003C60E0"/>
    <w:rsid w:val="003D153D"/>
    <w:rsid w:val="003D35EE"/>
    <w:rsid w:val="003D3EF3"/>
    <w:rsid w:val="003D4B43"/>
    <w:rsid w:val="003E1474"/>
    <w:rsid w:val="003F0031"/>
    <w:rsid w:val="003F0931"/>
    <w:rsid w:val="003F0BC9"/>
    <w:rsid w:val="003F35DA"/>
    <w:rsid w:val="003F6640"/>
    <w:rsid w:val="004004B0"/>
    <w:rsid w:val="0040134E"/>
    <w:rsid w:val="00401E40"/>
    <w:rsid w:val="004115D3"/>
    <w:rsid w:val="00415A95"/>
    <w:rsid w:val="00423721"/>
    <w:rsid w:val="00424DEF"/>
    <w:rsid w:val="004251F8"/>
    <w:rsid w:val="00430BF2"/>
    <w:rsid w:val="00432E06"/>
    <w:rsid w:val="00436478"/>
    <w:rsid w:val="004402CB"/>
    <w:rsid w:val="004406BD"/>
    <w:rsid w:val="00441ECA"/>
    <w:rsid w:val="00442F75"/>
    <w:rsid w:val="0044519C"/>
    <w:rsid w:val="004457F9"/>
    <w:rsid w:val="0046440D"/>
    <w:rsid w:val="00465725"/>
    <w:rsid w:val="00466A41"/>
    <w:rsid w:val="0047441C"/>
    <w:rsid w:val="00476337"/>
    <w:rsid w:val="004763B7"/>
    <w:rsid w:val="00477229"/>
    <w:rsid w:val="00494472"/>
    <w:rsid w:val="004A4A0B"/>
    <w:rsid w:val="004B0755"/>
    <w:rsid w:val="004B2940"/>
    <w:rsid w:val="004B69A8"/>
    <w:rsid w:val="004B7566"/>
    <w:rsid w:val="004C1ADF"/>
    <w:rsid w:val="004C53C8"/>
    <w:rsid w:val="004D0D28"/>
    <w:rsid w:val="004D1B72"/>
    <w:rsid w:val="004D1F7C"/>
    <w:rsid w:val="004D5D41"/>
    <w:rsid w:val="004D6394"/>
    <w:rsid w:val="004E6499"/>
    <w:rsid w:val="004F399C"/>
    <w:rsid w:val="004F3C3F"/>
    <w:rsid w:val="004F4F45"/>
    <w:rsid w:val="004F52F0"/>
    <w:rsid w:val="004F6A2F"/>
    <w:rsid w:val="00511052"/>
    <w:rsid w:val="0051260B"/>
    <w:rsid w:val="00512762"/>
    <w:rsid w:val="0053576E"/>
    <w:rsid w:val="00536D0D"/>
    <w:rsid w:val="00543271"/>
    <w:rsid w:val="00543725"/>
    <w:rsid w:val="00552DB0"/>
    <w:rsid w:val="00556AE4"/>
    <w:rsid w:val="00556B66"/>
    <w:rsid w:val="0055745E"/>
    <w:rsid w:val="00560C85"/>
    <w:rsid w:val="00562126"/>
    <w:rsid w:val="0056467D"/>
    <w:rsid w:val="00564C35"/>
    <w:rsid w:val="005654AB"/>
    <w:rsid w:val="00570B0E"/>
    <w:rsid w:val="0057589F"/>
    <w:rsid w:val="005807CE"/>
    <w:rsid w:val="00582D5D"/>
    <w:rsid w:val="00592E17"/>
    <w:rsid w:val="005937D4"/>
    <w:rsid w:val="00593F9C"/>
    <w:rsid w:val="00594B35"/>
    <w:rsid w:val="00597719"/>
    <w:rsid w:val="00597EDE"/>
    <w:rsid w:val="005A48FD"/>
    <w:rsid w:val="005A7B8A"/>
    <w:rsid w:val="005A7BA8"/>
    <w:rsid w:val="005B5A7F"/>
    <w:rsid w:val="005B7B67"/>
    <w:rsid w:val="005C2147"/>
    <w:rsid w:val="005C6682"/>
    <w:rsid w:val="005E2772"/>
    <w:rsid w:val="005E6C7E"/>
    <w:rsid w:val="005F6313"/>
    <w:rsid w:val="0060439C"/>
    <w:rsid w:val="006049F4"/>
    <w:rsid w:val="0060656C"/>
    <w:rsid w:val="0061141A"/>
    <w:rsid w:val="00626ED4"/>
    <w:rsid w:val="006439D6"/>
    <w:rsid w:val="006543A8"/>
    <w:rsid w:val="006569C2"/>
    <w:rsid w:val="0066225B"/>
    <w:rsid w:val="0066387B"/>
    <w:rsid w:val="00663DC1"/>
    <w:rsid w:val="006657A2"/>
    <w:rsid w:val="00665961"/>
    <w:rsid w:val="0067243A"/>
    <w:rsid w:val="0067613D"/>
    <w:rsid w:val="00696CEC"/>
    <w:rsid w:val="006A18E9"/>
    <w:rsid w:val="006A1A94"/>
    <w:rsid w:val="006A4DCA"/>
    <w:rsid w:val="006A5A9A"/>
    <w:rsid w:val="006A5F18"/>
    <w:rsid w:val="006B2CDC"/>
    <w:rsid w:val="006B4D93"/>
    <w:rsid w:val="006C1B1F"/>
    <w:rsid w:val="006C61B2"/>
    <w:rsid w:val="006E01B7"/>
    <w:rsid w:val="006E0F83"/>
    <w:rsid w:val="006E1F17"/>
    <w:rsid w:val="006E47E9"/>
    <w:rsid w:val="006E7C66"/>
    <w:rsid w:val="006F57A3"/>
    <w:rsid w:val="007006E7"/>
    <w:rsid w:val="00702AB6"/>
    <w:rsid w:val="00703C37"/>
    <w:rsid w:val="00713DB6"/>
    <w:rsid w:val="0071446C"/>
    <w:rsid w:val="007259FC"/>
    <w:rsid w:val="007401EE"/>
    <w:rsid w:val="00741095"/>
    <w:rsid w:val="00743293"/>
    <w:rsid w:val="00755896"/>
    <w:rsid w:val="0076072F"/>
    <w:rsid w:val="007645E8"/>
    <w:rsid w:val="007672A3"/>
    <w:rsid w:val="0077170C"/>
    <w:rsid w:val="007720EE"/>
    <w:rsid w:val="00773943"/>
    <w:rsid w:val="00776947"/>
    <w:rsid w:val="00781B1A"/>
    <w:rsid w:val="00785A2A"/>
    <w:rsid w:val="00786263"/>
    <w:rsid w:val="00787A0A"/>
    <w:rsid w:val="007931C6"/>
    <w:rsid w:val="007943ED"/>
    <w:rsid w:val="00797533"/>
    <w:rsid w:val="007A1C1A"/>
    <w:rsid w:val="007A50EC"/>
    <w:rsid w:val="007B1696"/>
    <w:rsid w:val="007B41AC"/>
    <w:rsid w:val="007B5B1D"/>
    <w:rsid w:val="007C0FD1"/>
    <w:rsid w:val="007C65B9"/>
    <w:rsid w:val="007D2F0E"/>
    <w:rsid w:val="007D5BD8"/>
    <w:rsid w:val="007D755A"/>
    <w:rsid w:val="007E0862"/>
    <w:rsid w:val="007E0E1F"/>
    <w:rsid w:val="007E1938"/>
    <w:rsid w:val="007E3587"/>
    <w:rsid w:val="007E6F63"/>
    <w:rsid w:val="007F01A4"/>
    <w:rsid w:val="007F3212"/>
    <w:rsid w:val="00804457"/>
    <w:rsid w:val="0080725F"/>
    <w:rsid w:val="00807AA5"/>
    <w:rsid w:val="008166B6"/>
    <w:rsid w:val="00822E4D"/>
    <w:rsid w:val="0082445D"/>
    <w:rsid w:val="00825927"/>
    <w:rsid w:val="00825D9B"/>
    <w:rsid w:val="00836CAF"/>
    <w:rsid w:val="0083757C"/>
    <w:rsid w:val="00842806"/>
    <w:rsid w:val="008435F0"/>
    <w:rsid w:val="00843634"/>
    <w:rsid w:val="008437B2"/>
    <w:rsid w:val="00846D62"/>
    <w:rsid w:val="00857E0B"/>
    <w:rsid w:val="0086108A"/>
    <w:rsid w:val="008610E7"/>
    <w:rsid w:val="008611F4"/>
    <w:rsid w:val="00867F51"/>
    <w:rsid w:val="00873BC1"/>
    <w:rsid w:val="0087469F"/>
    <w:rsid w:val="0088107E"/>
    <w:rsid w:val="008818BA"/>
    <w:rsid w:val="00893DF1"/>
    <w:rsid w:val="00894345"/>
    <w:rsid w:val="0089435C"/>
    <w:rsid w:val="008979AC"/>
    <w:rsid w:val="008A5ABB"/>
    <w:rsid w:val="008B11FD"/>
    <w:rsid w:val="008B13F2"/>
    <w:rsid w:val="008B3DE3"/>
    <w:rsid w:val="008C355E"/>
    <w:rsid w:val="008D18B9"/>
    <w:rsid w:val="008D34EC"/>
    <w:rsid w:val="008E1752"/>
    <w:rsid w:val="008E4189"/>
    <w:rsid w:val="008F0D8A"/>
    <w:rsid w:val="008F333A"/>
    <w:rsid w:val="008F49F5"/>
    <w:rsid w:val="00902E1B"/>
    <w:rsid w:val="00903127"/>
    <w:rsid w:val="009036B7"/>
    <w:rsid w:val="00903E3F"/>
    <w:rsid w:val="00923815"/>
    <w:rsid w:val="009259D3"/>
    <w:rsid w:val="00931795"/>
    <w:rsid w:val="00966DAF"/>
    <w:rsid w:val="00967FDE"/>
    <w:rsid w:val="0097041E"/>
    <w:rsid w:val="00973E48"/>
    <w:rsid w:val="00984B15"/>
    <w:rsid w:val="00985809"/>
    <w:rsid w:val="009901A0"/>
    <w:rsid w:val="00991AF3"/>
    <w:rsid w:val="00995AF5"/>
    <w:rsid w:val="009978EA"/>
    <w:rsid w:val="009A1208"/>
    <w:rsid w:val="009B2680"/>
    <w:rsid w:val="009B4F18"/>
    <w:rsid w:val="009B6D46"/>
    <w:rsid w:val="009B74CB"/>
    <w:rsid w:val="009C4C73"/>
    <w:rsid w:val="009D0A68"/>
    <w:rsid w:val="009D26BF"/>
    <w:rsid w:val="009D475E"/>
    <w:rsid w:val="009E0DBF"/>
    <w:rsid w:val="009E5B39"/>
    <w:rsid w:val="00A00B4B"/>
    <w:rsid w:val="00A03557"/>
    <w:rsid w:val="00A03806"/>
    <w:rsid w:val="00A05E7C"/>
    <w:rsid w:val="00A21255"/>
    <w:rsid w:val="00A2168E"/>
    <w:rsid w:val="00A21D41"/>
    <w:rsid w:val="00A2325D"/>
    <w:rsid w:val="00A300FA"/>
    <w:rsid w:val="00A30439"/>
    <w:rsid w:val="00A31778"/>
    <w:rsid w:val="00A456F1"/>
    <w:rsid w:val="00A47F1D"/>
    <w:rsid w:val="00A72904"/>
    <w:rsid w:val="00A811A0"/>
    <w:rsid w:val="00A84F94"/>
    <w:rsid w:val="00A908A7"/>
    <w:rsid w:val="00A92BAC"/>
    <w:rsid w:val="00A93C09"/>
    <w:rsid w:val="00A947D1"/>
    <w:rsid w:val="00A96784"/>
    <w:rsid w:val="00AA12E0"/>
    <w:rsid w:val="00AA38F0"/>
    <w:rsid w:val="00AA5789"/>
    <w:rsid w:val="00AA6E86"/>
    <w:rsid w:val="00AB2105"/>
    <w:rsid w:val="00AB2317"/>
    <w:rsid w:val="00AC115A"/>
    <w:rsid w:val="00AD0F4E"/>
    <w:rsid w:val="00AD1829"/>
    <w:rsid w:val="00AD1BCB"/>
    <w:rsid w:val="00AD5968"/>
    <w:rsid w:val="00AE7A60"/>
    <w:rsid w:val="00AF0484"/>
    <w:rsid w:val="00B107B8"/>
    <w:rsid w:val="00B1573C"/>
    <w:rsid w:val="00B235AA"/>
    <w:rsid w:val="00B23640"/>
    <w:rsid w:val="00B3112A"/>
    <w:rsid w:val="00B330C7"/>
    <w:rsid w:val="00B34A67"/>
    <w:rsid w:val="00B428E8"/>
    <w:rsid w:val="00B43B65"/>
    <w:rsid w:val="00B524D7"/>
    <w:rsid w:val="00B603E1"/>
    <w:rsid w:val="00B611BD"/>
    <w:rsid w:val="00B6519C"/>
    <w:rsid w:val="00B66579"/>
    <w:rsid w:val="00B67170"/>
    <w:rsid w:val="00B77268"/>
    <w:rsid w:val="00B85AF4"/>
    <w:rsid w:val="00BA18D2"/>
    <w:rsid w:val="00BB389E"/>
    <w:rsid w:val="00BC3C32"/>
    <w:rsid w:val="00BC48D4"/>
    <w:rsid w:val="00BC4CF1"/>
    <w:rsid w:val="00BC71EE"/>
    <w:rsid w:val="00BD31C2"/>
    <w:rsid w:val="00BD6608"/>
    <w:rsid w:val="00BE28AE"/>
    <w:rsid w:val="00BE37F8"/>
    <w:rsid w:val="00BF138C"/>
    <w:rsid w:val="00BF41C3"/>
    <w:rsid w:val="00BF59F9"/>
    <w:rsid w:val="00BF67AE"/>
    <w:rsid w:val="00BF7148"/>
    <w:rsid w:val="00C178DA"/>
    <w:rsid w:val="00C2210F"/>
    <w:rsid w:val="00C22A96"/>
    <w:rsid w:val="00C22AA9"/>
    <w:rsid w:val="00C23249"/>
    <w:rsid w:val="00C275DA"/>
    <w:rsid w:val="00C328FC"/>
    <w:rsid w:val="00C335DD"/>
    <w:rsid w:val="00C346B2"/>
    <w:rsid w:val="00C459BE"/>
    <w:rsid w:val="00C50C95"/>
    <w:rsid w:val="00C6468A"/>
    <w:rsid w:val="00C65C5A"/>
    <w:rsid w:val="00C73F03"/>
    <w:rsid w:val="00C84152"/>
    <w:rsid w:val="00C86273"/>
    <w:rsid w:val="00C91F95"/>
    <w:rsid w:val="00C926F8"/>
    <w:rsid w:val="00C92BD7"/>
    <w:rsid w:val="00CA217B"/>
    <w:rsid w:val="00CA7E01"/>
    <w:rsid w:val="00CB0160"/>
    <w:rsid w:val="00CB0B47"/>
    <w:rsid w:val="00CB1651"/>
    <w:rsid w:val="00CB4123"/>
    <w:rsid w:val="00CB615B"/>
    <w:rsid w:val="00CB6632"/>
    <w:rsid w:val="00CC3FB3"/>
    <w:rsid w:val="00CC5B4D"/>
    <w:rsid w:val="00CE0E3A"/>
    <w:rsid w:val="00CE0E4B"/>
    <w:rsid w:val="00CE2BA7"/>
    <w:rsid w:val="00CE5BA1"/>
    <w:rsid w:val="00CF3D7D"/>
    <w:rsid w:val="00CF7174"/>
    <w:rsid w:val="00D0167B"/>
    <w:rsid w:val="00D033DD"/>
    <w:rsid w:val="00D036D8"/>
    <w:rsid w:val="00D05CE4"/>
    <w:rsid w:val="00D1304F"/>
    <w:rsid w:val="00D13AF6"/>
    <w:rsid w:val="00D13EF5"/>
    <w:rsid w:val="00D15A40"/>
    <w:rsid w:val="00D205B5"/>
    <w:rsid w:val="00D20EBD"/>
    <w:rsid w:val="00D327FF"/>
    <w:rsid w:val="00D367F4"/>
    <w:rsid w:val="00D36D06"/>
    <w:rsid w:val="00D44D3F"/>
    <w:rsid w:val="00D62397"/>
    <w:rsid w:val="00D632D5"/>
    <w:rsid w:val="00D660AB"/>
    <w:rsid w:val="00D74541"/>
    <w:rsid w:val="00D7470C"/>
    <w:rsid w:val="00D74DDB"/>
    <w:rsid w:val="00D8165B"/>
    <w:rsid w:val="00D926B0"/>
    <w:rsid w:val="00D95B66"/>
    <w:rsid w:val="00D968B7"/>
    <w:rsid w:val="00DA1D7A"/>
    <w:rsid w:val="00DB0FB1"/>
    <w:rsid w:val="00DB6521"/>
    <w:rsid w:val="00DC08FB"/>
    <w:rsid w:val="00DC19C3"/>
    <w:rsid w:val="00DC4A03"/>
    <w:rsid w:val="00DC6634"/>
    <w:rsid w:val="00DC7D9D"/>
    <w:rsid w:val="00DD255F"/>
    <w:rsid w:val="00DD2D15"/>
    <w:rsid w:val="00DE5038"/>
    <w:rsid w:val="00DE67CA"/>
    <w:rsid w:val="00DF5C63"/>
    <w:rsid w:val="00DF65A7"/>
    <w:rsid w:val="00E00450"/>
    <w:rsid w:val="00E04ABC"/>
    <w:rsid w:val="00E078BF"/>
    <w:rsid w:val="00E104DF"/>
    <w:rsid w:val="00E12A4F"/>
    <w:rsid w:val="00E200D7"/>
    <w:rsid w:val="00E27388"/>
    <w:rsid w:val="00E27D1E"/>
    <w:rsid w:val="00E30A6A"/>
    <w:rsid w:val="00E30F39"/>
    <w:rsid w:val="00E32D29"/>
    <w:rsid w:val="00E35778"/>
    <w:rsid w:val="00E35E85"/>
    <w:rsid w:val="00E4000F"/>
    <w:rsid w:val="00E407B6"/>
    <w:rsid w:val="00E40DD1"/>
    <w:rsid w:val="00E41644"/>
    <w:rsid w:val="00E41D7D"/>
    <w:rsid w:val="00E43172"/>
    <w:rsid w:val="00E45910"/>
    <w:rsid w:val="00E51FC6"/>
    <w:rsid w:val="00E521B8"/>
    <w:rsid w:val="00E54090"/>
    <w:rsid w:val="00E554B2"/>
    <w:rsid w:val="00E557AC"/>
    <w:rsid w:val="00E61A4F"/>
    <w:rsid w:val="00E6493E"/>
    <w:rsid w:val="00E74D61"/>
    <w:rsid w:val="00E77EBD"/>
    <w:rsid w:val="00E81E92"/>
    <w:rsid w:val="00E82B55"/>
    <w:rsid w:val="00E856F1"/>
    <w:rsid w:val="00E91135"/>
    <w:rsid w:val="00E970AC"/>
    <w:rsid w:val="00EA43D1"/>
    <w:rsid w:val="00EA4577"/>
    <w:rsid w:val="00EA4FCB"/>
    <w:rsid w:val="00EA7447"/>
    <w:rsid w:val="00EB6322"/>
    <w:rsid w:val="00EB7243"/>
    <w:rsid w:val="00EC2492"/>
    <w:rsid w:val="00EC59D6"/>
    <w:rsid w:val="00EC6C67"/>
    <w:rsid w:val="00ED114E"/>
    <w:rsid w:val="00ED2DD1"/>
    <w:rsid w:val="00ED3A49"/>
    <w:rsid w:val="00EF5388"/>
    <w:rsid w:val="00F01525"/>
    <w:rsid w:val="00F04401"/>
    <w:rsid w:val="00F13A76"/>
    <w:rsid w:val="00F222F8"/>
    <w:rsid w:val="00F23995"/>
    <w:rsid w:val="00F24EDB"/>
    <w:rsid w:val="00F414AF"/>
    <w:rsid w:val="00F436C2"/>
    <w:rsid w:val="00F471CB"/>
    <w:rsid w:val="00F555E2"/>
    <w:rsid w:val="00F559BD"/>
    <w:rsid w:val="00F55E05"/>
    <w:rsid w:val="00F6433B"/>
    <w:rsid w:val="00F73D26"/>
    <w:rsid w:val="00F7481A"/>
    <w:rsid w:val="00F84811"/>
    <w:rsid w:val="00F85EB5"/>
    <w:rsid w:val="00FA076C"/>
    <w:rsid w:val="00FA7D30"/>
    <w:rsid w:val="00FB37ED"/>
    <w:rsid w:val="00FC7415"/>
    <w:rsid w:val="00FC7598"/>
    <w:rsid w:val="00FD0276"/>
    <w:rsid w:val="00FD18CF"/>
    <w:rsid w:val="00FD1D9E"/>
    <w:rsid w:val="00FE406E"/>
    <w:rsid w:val="00FE7D6D"/>
    <w:rsid w:val="00FF15B6"/>
    <w:rsid w:val="00FF3547"/>
    <w:rsid w:val="00FF551B"/>
    <w:rsid w:val="00FF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A1DD"/>
  <w15:chartTrackingRefBased/>
  <w15:docId w15:val="{738A8187-5B25-164B-8100-A1DC2740D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A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AE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95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batreek</dc:creator>
  <cp:keywords/>
  <dc:description/>
  <cp:lastModifiedBy>Mahmoud Elbatreek</cp:lastModifiedBy>
  <cp:revision>8</cp:revision>
  <dcterms:created xsi:type="dcterms:W3CDTF">2019-04-14T18:16:00Z</dcterms:created>
  <dcterms:modified xsi:type="dcterms:W3CDTF">2019-05-24T10:48:00Z</dcterms:modified>
</cp:coreProperties>
</file>